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8B84E4" w14:textId="3F8F2EE0" w:rsidR="00D41479" w:rsidRPr="00997C65" w:rsidRDefault="00423FE3" w:rsidP="00D41479">
      <w:pPr>
        <w:rPr>
          <w:rFonts w:ascii="Arial" w:hAnsi="Arial" w:cs="Arial"/>
          <w:b/>
          <w:bCs/>
          <w:sz w:val="24"/>
          <w:szCs w:val="24"/>
        </w:rPr>
      </w:pPr>
      <w:r w:rsidRPr="00997C65">
        <w:rPr>
          <w:rFonts w:ascii="Arial" w:hAnsi="Arial" w:cs="Arial"/>
          <w:b/>
          <w:bCs/>
          <w:sz w:val="24"/>
          <w:szCs w:val="24"/>
        </w:rPr>
        <w:t>BJS5_50302</w:t>
      </w:r>
    </w:p>
    <w:p w14:paraId="49D6B373" w14:textId="77777777" w:rsidR="00997C65" w:rsidRPr="00997C65" w:rsidRDefault="00997C65" w:rsidP="00997C6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997C65">
        <w:rPr>
          <w:rFonts w:ascii="Arial" w:hAnsi="Arial" w:cs="Arial"/>
          <w:b/>
          <w:sz w:val="24"/>
          <w:szCs w:val="24"/>
        </w:rPr>
        <w:t>Meta-analysis of the impact of postoperative infective complications on oncological outcomes in colorectal cancer surgery</w:t>
      </w:r>
    </w:p>
    <w:p w14:paraId="73060ABC" w14:textId="34354E99" w:rsidR="00997C65" w:rsidRPr="00997C65" w:rsidRDefault="00997C65" w:rsidP="00997C65">
      <w:pPr>
        <w:rPr>
          <w:rFonts w:ascii="Arial" w:hAnsi="Arial" w:cs="Arial"/>
          <w:u w:val="single"/>
        </w:rPr>
      </w:pPr>
      <w:r w:rsidRPr="00997C65">
        <w:rPr>
          <w:rFonts w:ascii="Arial" w:hAnsi="Arial" w:cs="Arial"/>
          <w:sz w:val="24"/>
          <w:szCs w:val="24"/>
        </w:rPr>
        <w:t>J. Lawler, M. Choynowski, K. Bailey, M. Bucholc, A. Johnston and M. Sugrue</w:t>
      </w:r>
    </w:p>
    <w:p w14:paraId="7675D034" w14:textId="683044BF" w:rsidR="00744151" w:rsidRPr="00017C03" w:rsidRDefault="00744151" w:rsidP="00744151">
      <w:pPr>
        <w:jc w:val="both"/>
        <w:rPr>
          <w:rFonts w:ascii="Arial" w:eastAsia="Times New Roman" w:hAnsi="Arial" w:cs="Arial"/>
          <w:b/>
          <w:bCs/>
          <w:u w:val="single"/>
          <w:lang w:val="en-US"/>
        </w:rPr>
      </w:pPr>
      <w:r w:rsidRPr="00017C03">
        <w:rPr>
          <w:rStyle w:val="Heading3Char"/>
          <w:rFonts w:ascii="Arial" w:hAnsi="Arial" w:cs="Arial"/>
          <w:b/>
          <w:color w:val="auto"/>
        </w:rPr>
        <w:t>Table S1</w:t>
      </w:r>
      <w:r w:rsidRPr="00017C03">
        <w:rPr>
          <w:rFonts w:ascii="Arial" w:eastAsia="Times New Roman" w:hAnsi="Arial" w:cs="Arial"/>
          <w:b/>
        </w:rPr>
        <w:t xml:space="preserve"> </w:t>
      </w:r>
      <w:r w:rsidR="00423FE3" w:rsidRPr="00017C03">
        <w:rPr>
          <w:rFonts w:ascii="Arial" w:eastAsia="Times New Roman" w:hAnsi="Arial" w:cs="Arial"/>
          <w:b/>
        </w:rPr>
        <w:t>Advanced s</w:t>
      </w:r>
      <w:r w:rsidRPr="00017C03">
        <w:rPr>
          <w:rFonts w:ascii="Arial" w:eastAsia="Times New Roman" w:hAnsi="Arial" w:cs="Arial"/>
          <w:b/>
        </w:rPr>
        <w:t>earch strategies and Boolean characters used across the various databases</w:t>
      </w:r>
    </w:p>
    <w:tbl>
      <w:tblPr>
        <w:tblStyle w:val="TableGrid"/>
        <w:tblW w:w="0" w:type="auto"/>
        <w:tblInd w:w="-176" w:type="dxa"/>
        <w:tblLook w:val="04A0" w:firstRow="1" w:lastRow="0" w:firstColumn="1" w:lastColumn="0" w:noHBand="0" w:noVBand="1"/>
      </w:tblPr>
      <w:tblGrid>
        <w:gridCol w:w="1284"/>
        <w:gridCol w:w="3111"/>
        <w:gridCol w:w="2693"/>
        <w:gridCol w:w="1134"/>
        <w:gridCol w:w="1099"/>
      </w:tblGrid>
      <w:tr w:rsidR="00017C03" w:rsidRPr="00017C03" w14:paraId="6D961BC5" w14:textId="77777777" w:rsidTr="00FD709C">
        <w:tc>
          <w:tcPr>
            <w:tcW w:w="12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0C14FA2" w14:textId="77777777" w:rsidR="00AC1C49" w:rsidRPr="00017C03" w:rsidRDefault="00AC1C49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hAnsi="Arial" w:cs="Arial"/>
              </w:rPr>
              <w:t>Search Type</w:t>
            </w:r>
          </w:p>
        </w:tc>
        <w:tc>
          <w:tcPr>
            <w:tcW w:w="31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318AD54" w14:textId="77777777" w:rsidR="00AC1C49" w:rsidRPr="00017C03" w:rsidRDefault="00AC1C49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hAnsi="Arial" w:cs="Arial"/>
              </w:rPr>
              <w:t>Limit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4BE4130" w14:textId="77777777" w:rsidR="00AC1C49" w:rsidRPr="00017C03" w:rsidRDefault="00AC1C49" w:rsidP="000D3DF6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earch Terms Used</w:t>
            </w:r>
          </w:p>
          <w:p w14:paraId="21D7A7D4" w14:textId="77777777" w:rsidR="000D3DF6" w:rsidRPr="00017C03" w:rsidRDefault="000D3DF6" w:rsidP="000D3DF6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  <w:sz w:val="14"/>
                <w:szCs w:val="14"/>
              </w:rPr>
              <w:t>(MESH Term Searching enabled</w:t>
            </w:r>
            <w:r w:rsidRPr="00017C03">
              <w:rPr>
                <w:rFonts w:ascii="Arial" w:eastAsia="Times New Roman" w:hAnsi="Arial" w:cs="Arial"/>
                <w:sz w:val="14"/>
                <w:szCs w:val="14"/>
              </w:rPr>
              <w:t>)</w:t>
            </w:r>
          </w:p>
        </w:tc>
        <w:tc>
          <w:tcPr>
            <w:tcW w:w="2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E3E3D" w14:textId="77777777" w:rsidR="00AC1C49" w:rsidRPr="00017C03" w:rsidRDefault="00AC1C49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Number of Results</w:t>
            </w:r>
          </w:p>
          <w:p w14:paraId="79B69C46" w14:textId="77777777" w:rsidR="00AC1C49" w:rsidRPr="00017C03" w:rsidRDefault="00AC1C49" w:rsidP="002F7371">
            <w:pPr>
              <w:jc w:val="center"/>
              <w:rPr>
                <w:rFonts w:ascii="Arial" w:hAnsi="Arial" w:cs="Arial"/>
              </w:rPr>
            </w:pPr>
          </w:p>
        </w:tc>
      </w:tr>
      <w:tr w:rsidR="00017C03" w:rsidRPr="00017C03" w14:paraId="3FE939AC" w14:textId="77777777" w:rsidTr="00FD709C">
        <w:trPr>
          <w:trHeight w:val="314"/>
        </w:trPr>
        <w:tc>
          <w:tcPr>
            <w:tcW w:w="12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4359A" w14:textId="77777777" w:rsidR="00AC1C49" w:rsidRPr="00017C03" w:rsidRDefault="00AC1C49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311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79111D" w14:textId="77777777" w:rsidR="00AC1C49" w:rsidRPr="00017C03" w:rsidRDefault="00AC1C49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9259E8" w14:textId="77777777" w:rsidR="00AC1C49" w:rsidRPr="00017C03" w:rsidRDefault="00AC1C49" w:rsidP="002F737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FE0FC" w14:textId="77777777" w:rsidR="00AC1C49" w:rsidRPr="00017C03" w:rsidRDefault="00AC1C49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PubMed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71D3B" w14:textId="77777777" w:rsidR="00AC1C49" w:rsidRPr="00017C03" w:rsidRDefault="00AC1C49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Scopus</w:t>
            </w:r>
          </w:p>
        </w:tc>
      </w:tr>
      <w:tr w:rsidR="00017C03" w:rsidRPr="00017C03" w14:paraId="048644A4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66222" w14:textId="77777777" w:rsidR="00EB0FEC" w:rsidRPr="00017C03" w:rsidRDefault="00454719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FFACB6" w14:textId="77777777" w:rsidR="00AC2B89" w:rsidRPr="00017C03" w:rsidRDefault="00AC2B89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00918D6D" w14:textId="77777777" w:rsidR="00AC2B89" w:rsidRPr="00017C03" w:rsidRDefault="00AC2B89" w:rsidP="002F7371">
            <w:pPr>
              <w:jc w:val="center"/>
              <w:rPr>
                <w:rFonts w:ascii="Arial" w:hAnsi="Arial" w:cs="Arial"/>
              </w:rPr>
            </w:pPr>
          </w:p>
          <w:p w14:paraId="6AEB30C3" w14:textId="77777777" w:rsidR="00AC2B89" w:rsidRPr="00017C03" w:rsidRDefault="00AC2B89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5BBAA273" w14:textId="77777777" w:rsidR="00EB0FEC" w:rsidRPr="00017C03" w:rsidRDefault="00EB0FEC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F6F3AA" w14:textId="77777777" w:rsidR="00EB0FEC" w:rsidRPr="00017C03" w:rsidRDefault="00AC2B89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017C03">
              <w:rPr>
                <w:rFonts w:ascii="Arial" w:eastAsia="Times New Roman" w:hAnsi="Arial" w:cs="Arial"/>
                <w:lang w:val="en-US"/>
              </w:rPr>
              <w:t>((Colon Cancer) AND Complication) AND Oncological Out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EE8B17" w14:textId="77777777" w:rsidR="00EB0FEC" w:rsidRPr="00017C03" w:rsidRDefault="006A530A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3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AAC06" w14:textId="77777777" w:rsidR="00EB0FEC" w:rsidRPr="00017C03" w:rsidRDefault="006A530A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299</w:t>
            </w:r>
          </w:p>
        </w:tc>
      </w:tr>
      <w:tr w:rsidR="00017C03" w:rsidRPr="00017C03" w14:paraId="3C6B3C8C" w14:textId="77777777" w:rsidTr="00FD709C">
        <w:trPr>
          <w:trHeight w:val="332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3EEC4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BAEF7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57A42ACC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500AB19F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454CEE9D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CC4F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(Colon Cancer) AND Infection) AND Oncological Outcome</w:t>
            </w:r>
          </w:p>
          <w:p w14:paraId="232CD349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2502B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10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BA4163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218</w:t>
            </w:r>
          </w:p>
        </w:tc>
      </w:tr>
      <w:tr w:rsidR="00017C03" w:rsidRPr="00017C03" w14:paraId="38B0C017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E8891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CA2E57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0260AFA1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523E55CE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3C6EA105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241DD8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  <w:r w:rsidRPr="00017C03">
              <w:rPr>
                <w:rFonts w:ascii="Arial" w:hAnsi="Arial" w:cs="Arial"/>
              </w:rPr>
              <w:t>((Colorectal Cancer) AND Complication) AND Oncological Outcom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9F04A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9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4146F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354</w:t>
            </w:r>
          </w:p>
        </w:tc>
      </w:tr>
      <w:tr w:rsidR="00017C03" w:rsidRPr="00017C03" w14:paraId="5B46A10E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5FD0E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A05F6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5F137C37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09913F9F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244270FC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2C32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(Colorectal Cancer) AND Infection) AND outcome</w:t>
            </w:r>
          </w:p>
          <w:p w14:paraId="0FAD39EE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4290B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42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74CB5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1,604</w:t>
            </w:r>
          </w:p>
        </w:tc>
      </w:tr>
      <w:tr w:rsidR="00017C03" w:rsidRPr="00017C03" w14:paraId="3486201F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D861B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E827E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2850D698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40454F40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3DFE0F69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1FBB8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(Colorectal Cancer) AND SSI) AND outcome</w:t>
            </w:r>
          </w:p>
          <w:p w14:paraId="1F42B41D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47016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41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CD4A3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170</w:t>
            </w:r>
          </w:p>
        </w:tc>
      </w:tr>
      <w:tr w:rsidR="00017C03" w:rsidRPr="00017C03" w14:paraId="3BF8FC94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B13DD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85CD85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6A2A1EB0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6CE828B1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216DF794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FA430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Anastomotic leak) AND oncological outcome</w:t>
            </w:r>
          </w:p>
          <w:p w14:paraId="5D0A7A7C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09D7F6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6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EEE4D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211</w:t>
            </w:r>
          </w:p>
        </w:tc>
      </w:tr>
      <w:tr w:rsidR="00017C03" w:rsidRPr="00017C03" w14:paraId="4F289A5D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FE964D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8EE54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1B3BC4A4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5EF37CED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3E0C7686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BD821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lastRenderedPageBreak/>
              <w:t>(Anastomotic leak) AND survival AND rectal cancer</w:t>
            </w:r>
          </w:p>
          <w:p w14:paraId="500F67F1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136F6D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247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6917F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443</w:t>
            </w:r>
          </w:p>
        </w:tc>
      </w:tr>
      <w:tr w:rsidR="00017C03" w:rsidRPr="00017C03" w14:paraId="34ECF62E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B6CAD5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0408A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1708F54E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4DB77EE3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138BA43B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83622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Colorectal Cancer) OR (Rectal Cancer) AND Infection OR SSI AND Oncological Outcome</w:t>
            </w:r>
          </w:p>
          <w:p w14:paraId="74B1BA39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210EB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4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FFD15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435</w:t>
            </w:r>
          </w:p>
        </w:tc>
      </w:tr>
      <w:tr w:rsidR="00017C03" w:rsidRPr="00017C03" w14:paraId="3DDC6F61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AD1D9A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555D15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0AE0DB0E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6F406C31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15839847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594A9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Rectal Cancer) AND SSI AND outcome</w:t>
            </w:r>
          </w:p>
          <w:p w14:paraId="5DD5126D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0C354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19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23E4A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76</w:t>
            </w:r>
          </w:p>
        </w:tc>
      </w:tr>
      <w:tr w:rsidR="00017C03" w:rsidRPr="00017C03" w14:paraId="3F3DD551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A9B58D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6CFD8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0B806159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57233892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7D3E1D71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C612D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(Rectal Cancer) AND SSI AND survival</w:t>
            </w:r>
          </w:p>
          <w:p w14:paraId="3728CF31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16E75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7484F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19</w:t>
            </w:r>
          </w:p>
        </w:tc>
      </w:tr>
      <w:tr w:rsidR="00017C03" w:rsidRPr="00017C03" w14:paraId="61096F5F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2D5D5E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3A9ED" w14:textId="77777777" w:rsidR="002F7371" w:rsidRPr="00017C03" w:rsidRDefault="00DD6332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C</w:t>
            </w:r>
            <w:r w:rsidR="002F7371" w:rsidRPr="00017C03">
              <w:rPr>
                <w:rFonts w:ascii="Arial" w:hAnsi="Arial" w:cs="Arial"/>
              </w:rPr>
              <w:t>linical Trials Only</w:t>
            </w:r>
          </w:p>
          <w:p w14:paraId="477ACD94" w14:textId="77777777" w:rsidR="002F7371" w:rsidRPr="00017C03" w:rsidRDefault="002F7371" w:rsidP="002F7371">
            <w:pPr>
              <w:jc w:val="center"/>
              <w:rPr>
                <w:rFonts w:ascii="Arial" w:hAnsi="Arial" w:cs="Arial"/>
              </w:rPr>
            </w:pPr>
          </w:p>
          <w:p w14:paraId="4D2D707F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634187C9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64030714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63337B08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03C9E8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Colorectal cancer AND complication AND Survival</w:t>
            </w:r>
          </w:p>
          <w:p w14:paraId="3165A79E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C262D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53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154A7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2,082</w:t>
            </w:r>
          </w:p>
        </w:tc>
      </w:tr>
      <w:tr w:rsidR="00017C03" w:rsidRPr="00017C03" w14:paraId="618B6467" w14:textId="77777777" w:rsidTr="00FD709C"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26E25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  <w:r w:rsidRPr="00017C03">
              <w:rPr>
                <w:rFonts w:ascii="Arial" w:eastAsia="Times New Roman" w:hAnsi="Arial" w:cs="Arial"/>
              </w:rPr>
              <w:t>Advanced</w:t>
            </w:r>
          </w:p>
        </w:tc>
        <w:tc>
          <w:tcPr>
            <w:tcW w:w="3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86B16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2007/06/01 to 2017/05/31</w:t>
            </w:r>
          </w:p>
          <w:p w14:paraId="5F412F8A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</w:p>
          <w:p w14:paraId="62C9A768" w14:textId="77777777" w:rsidR="009B4D9E" w:rsidRPr="00017C03" w:rsidRDefault="009B4D9E" w:rsidP="002F7371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2007 to 2017</w:t>
            </w:r>
          </w:p>
          <w:p w14:paraId="6D283EA9" w14:textId="77777777" w:rsidR="009B4D9E" w:rsidRPr="00017C03" w:rsidRDefault="009B4D9E" w:rsidP="002F7371">
            <w:pPr>
              <w:jc w:val="center"/>
              <w:rPr>
                <w:rFonts w:ascii="Arial" w:eastAsia="Times New Roman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F8B93A" w14:textId="77777777" w:rsidR="009B4D9E" w:rsidRPr="00017C03" w:rsidRDefault="009B4D9E" w:rsidP="00C101E5">
            <w:pPr>
              <w:jc w:val="center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Colorectal cancer AND SSI AND survival</w:t>
            </w:r>
          </w:p>
          <w:p w14:paraId="4FE6CC32" w14:textId="77777777" w:rsidR="009B4D9E" w:rsidRPr="00017C03" w:rsidRDefault="009B4D9E" w:rsidP="00C101E5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48A1B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18</w:t>
            </w:r>
          </w:p>
        </w:tc>
        <w:tc>
          <w:tcPr>
            <w:tcW w:w="10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A315E2" w14:textId="77777777" w:rsidR="009B4D9E" w:rsidRPr="00017C03" w:rsidRDefault="009B4D9E" w:rsidP="002F7371">
            <w:pPr>
              <w:shd w:val="clear" w:color="auto" w:fill="FFFFFF"/>
              <w:jc w:val="center"/>
              <w:rPr>
                <w:rFonts w:ascii="Arial" w:eastAsia="Times New Roman" w:hAnsi="Arial" w:cs="Arial"/>
                <w:lang w:val="en-GB"/>
              </w:rPr>
            </w:pPr>
            <w:r w:rsidRPr="00017C03">
              <w:rPr>
                <w:rFonts w:ascii="Arial" w:eastAsia="Times New Roman" w:hAnsi="Arial" w:cs="Arial"/>
                <w:lang w:val="en-GB"/>
              </w:rPr>
              <w:t>58</w:t>
            </w:r>
          </w:p>
        </w:tc>
      </w:tr>
    </w:tbl>
    <w:p w14:paraId="3B97B370" w14:textId="77777777" w:rsidR="009A5943" w:rsidRPr="00017C03" w:rsidRDefault="00C4033C" w:rsidP="00D41479">
      <w:pPr>
        <w:rPr>
          <w:rFonts w:ascii="Arial" w:hAnsi="Arial" w:cs="Arial"/>
        </w:rPr>
      </w:pPr>
      <w:r w:rsidRPr="00017C03">
        <w:rPr>
          <w:rFonts w:ascii="Arial" w:hAnsi="Arial" w:cs="Arial"/>
        </w:rPr>
        <w:t xml:space="preserve">Databases accessed June 2017. </w:t>
      </w:r>
      <w:r w:rsidR="002700BF" w:rsidRPr="00017C03">
        <w:rPr>
          <w:rFonts w:ascii="Arial" w:hAnsi="Arial" w:cs="Arial"/>
        </w:rPr>
        <w:t xml:space="preserve">Out of range Scopus searches removed in Excel </w:t>
      </w:r>
      <w:r w:rsidR="0089173F" w:rsidRPr="00017C03">
        <w:rPr>
          <w:rFonts w:ascii="Arial" w:hAnsi="Arial" w:cs="Arial"/>
        </w:rPr>
        <w:t xml:space="preserve">post </w:t>
      </w:r>
      <w:r w:rsidRPr="00017C03">
        <w:rPr>
          <w:rFonts w:ascii="Arial" w:hAnsi="Arial" w:cs="Arial"/>
        </w:rPr>
        <w:t>compilation of papers</w:t>
      </w:r>
    </w:p>
    <w:p w14:paraId="45CB985E" w14:textId="11FF66CF" w:rsidR="00486834" w:rsidRPr="00017C03" w:rsidRDefault="00486834" w:rsidP="00D41479">
      <w:pPr>
        <w:rPr>
          <w:rFonts w:ascii="Arial" w:hAnsi="Arial" w:cs="Arial"/>
        </w:rPr>
      </w:pPr>
    </w:p>
    <w:p w14:paraId="6E46FD41" w14:textId="77777777" w:rsidR="00986102" w:rsidRPr="00017C03" w:rsidRDefault="00986102">
      <w:pPr>
        <w:spacing w:line="259" w:lineRule="auto"/>
        <w:rPr>
          <w:rStyle w:val="Heading3Char"/>
          <w:rFonts w:ascii="Arial" w:hAnsi="Arial" w:cs="Arial"/>
          <w:b/>
          <w:color w:val="auto"/>
        </w:rPr>
      </w:pPr>
      <w:r w:rsidRPr="00017C03">
        <w:rPr>
          <w:rStyle w:val="Heading3Char"/>
          <w:rFonts w:ascii="Arial" w:hAnsi="Arial" w:cs="Arial"/>
          <w:b/>
          <w:color w:val="auto"/>
        </w:rPr>
        <w:br w:type="page"/>
      </w:r>
    </w:p>
    <w:p w14:paraId="422D8102" w14:textId="6CC8CC00" w:rsidR="00986102" w:rsidRPr="00017C03" w:rsidRDefault="00986102" w:rsidP="00986102">
      <w:pPr>
        <w:jc w:val="both"/>
        <w:rPr>
          <w:rFonts w:ascii="Arial" w:eastAsia="Times New Roman" w:hAnsi="Arial" w:cs="Arial"/>
          <w:b/>
          <w:bCs/>
          <w:u w:val="single"/>
          <w:lang w:val="en-US"/>
        </w:rPr>
      </w:pPr>
      <w:r w:rsidRPr="00017C03">
        <w:rPr>
          <w:rStyle w:val="Heading3Char"/>
          <w:rFonts w:ascii="Arial" w:hAnsi="Arial" w:cs="Arial"/>
          <w:b/>
          <w:color w:val="auto"/>
        </w:rPr>
        <w:lastRenderedPageBreak/>
        <w:t>Table S2</w:t>
      </w:r>
      <w:r w:rsidRPr="00017C03">
        <w:rPr>
          <w:rFonts w:ascii="Arial" w:eastAsia="Times New Roman" w:hAnsi="Arial" w:cs="Arial"/>
          <w:b/>
        </w:rPr>
        <w:t xml:space="preserve"> Data Man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017C03" w:rsidRPr="00017C03" w14:paraId="109AEB34" w14:textId="77777777" w:rsidTr="00986102">
        <w:tc>
          <w:tcPr>
            <w:tcW w:w="4621" w:type="dxa"/>
          </w:tcPr>
          <w:p w14:paraId="64A52012" w14:textId="7043A9EC" w:rsidR="00986102" w:rsidRPr="00017C03" w:rsidRDefault="00986102" w:rsidP="00D41479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: Send to &gt; File &gt; CSV &gt; Import to Excel</w:t>
            </w:r>
          </w:p>
        </w:tc>
        <w:tc>
          <w:tcPr>
            <w:tcW w:w="4621" w:type="dxa"/>
          </w:tcPr>
          <w:p w14:paraId="2DCC45B5" w14:textId="72995061" w:rsidR="00986102" w:rsidRPr="00017C03" w:rsidRDefault="00986102" w:rsidP="00D41479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: Select All &gt; Export &gt; CSV Export &gt; Import to Excel</w:t>
            </w:r>
          </w:p>
        </w:tc>
      </w:tr>
      <w:tr w:rsidR="00017C03" w:rsidRPr="00017C03" w14:paraId="3EDBEB9C" w14:textId="77777777" w:rsidTr="00986102">
        <w:tc>
          <w:tcPr>
            <w:tcW w:w="4621" w:type="dxa"/>
          </w:tcPr>
          <w:p w14:paraId="223DD115" w14:textId="49F70EC6" w:rsidR="00986102" w:rsidRPr="00017C03" w:rsidRDefault="00986102" w:rsidP="00D41479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ubMed results collated in single Excel file</w:t>
            </w:r>
          </w:p>
        </w:tc>
        <w:tc>
          <w:tcPr>
            <w:tcW w:w="4621" w:type="dxa"/>
          </w:tcPr>
          <w:p w14:paraId="388AC608" w14:textId="669A93D6" w:rsidR="00986102" w:rsidRPr="00017C03" w:rsidRDefault="00986102" w:rsidP="00D41479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 results collated in single Excel file</w:t>
            </w:r>
          </w:p>
        </w:tc>
      </w:tr>
      <w:tr w:rsidR="00017C03" w:rsidRPr="00017C03" w14:paraId="7194105E" w14:textId="77777777" w:rsidTr="00986102">
        <w:tc>
          <w:tcPr>
            <w:tcW w:w="4621" w:type="dxa"/>
          </w:tcPr>
          <w:p w14:paraId="15EA9D2F" w14:textId="1E26A942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Duplicates removed via Data&gt;Removed Duplicates</w:t>
            </w:r>
          </w:p>
        </w:tc>
        <w:tc>
          <w:tcPr>
            <w:tcW w:w="4621" w:type="dxa"/>
          </w:tcPr>
          <w:p w14:paraId="649CE1EC" w14:textId="0EB05EF6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Duplicates removed via Data&gt;Removed Duplicates</w:t>
            </w:r>
          </w:p>
        </w:tc>
      </w:tr>
      <w:tr w:rsidR="00017C03" w:rsidRPr="00017C03" w14:paraId="65E7F591" w14:textId="77777777" w:rsidTr="00986102">
        <w:tc>
          <w:tcPr>
            <w:tcW w:w="4621" w:type="dxa"/>
          </w:tcPr>
          <w:p w14:paraId="4C381687" w14:textId="77777777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Remove inapplicable result types via sorting by Type</w:t>
            </w:r>
          </w:p>
          <w:p w14:paraId="1EC512CF" w14:textId="77777777" w:rsidR="00986102" w:rsidRPr="00017C03" w:rsidRDefault="00986102" w:rsidP="0098610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Letter/Note/Meta-analysis/Survey</w:t>
            </w:r>
          </w:p>
          <w:p w14:paraId="5844ED18" w14:textId="77777777" w:rsidR="00986102" w:rsidRPr="00017C03" w:rsidRDefault="00986102" w:rsidP="00986102">
            <w:pPr>
              <w:rPr>
                <w:rFonts w:ascii="Arial" w:hAnsi="Arial" w:cs="Arial"/>
              </w:rPr>
            </w:pPr>
          </w:p>
        </w:tc>
        <w:tc>
          <w:tcPr>
            <w:tcW w:w="4621" w:type="dxa"/>
          </w:tcPr>
          <w:p w14:paraId="674890CD" w14:textId="77777777" w:rsidR="00986102" w:rsidRPr="00017C03" w:rsidRDefault="00986102" w:rsidP="00986102">
            <w:pPr>
              <w:rPr>
                <w:rFonts w:ascii="Arial" w:hAnsi="Arial" w:cs="Arial"/>
              </w:rPr>
            </w:pPr>
          </w:p>
        </w:tc>
      </w:tr>
      <w:tr w:rsidR="00017C03" w:rsidRPr="00017C03" w14:paraId="140FAB47" w14:textId="77777777" w:rsidTr="00856909">
        <w:tc>
          <w:tcPr>
            <w:tcW w:w="9242" w:type="dxa"/>
            <w:gridSpan w:val="2"/>
          </w:tcPr>
          <w:p w14:paraId="295A9B97" w14:textId="26A78BF4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copus/PubMed post-duplication Excel files combined into single Excel spreadsheet</w:t>
            </w:r>
          </w:p>
        </w:tc>
      </w:tr>
      <w:tr w:rsidR="00017C03" w:rsidRPr="00017C03" w14:paraId="143AF099" w14:textId="77777777" w:rsidTr="00856909">
        <w:tc>
          <w:tcPr>
            <w:tcW w:w="9242" w:type="dxa"/>
            <w:gridSpan w:val="2"/>
          </w:tcPr>
          <w:p w14:paraId="7DDFF806" w14:textId="6F9E51AC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Arrange columns to match due to CSV format differences</w:t>
            </w:r>
          </w:p>
        </w:tc>
      </w:tr>
      <w:tr w:rsidR="00017C03" w:rsidRPr="00017C03" w14:paraId="4ADB63D1" w14:textId="77777777" w:rsidTr="00856909">
        <w:tc>
          <w:tcPr>
            <w:tcW w:w="9242" w:type="dxa"/>
            <w:gridSpan w:val="2"/>
          </w:tcPr>
          <w:p w14:paraId="39FDAF87" w14:textId="77777777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 xml:space="preserve">Duplicates removed via Data&gt;Removed Duplicates </w:t>
            </w:r>
          </w:p>
          <w:p w14:paraId="544398D2" w14:textId="77777777" w:rsidR="00986102" w:rsidRPr="00017C03" w:rsidRDefault="00986102" w:rsidP="00986102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Keeping PubMed papers</w:t>
            </w:r>
          </w:p>
          <w:p w14:paraId="2D9BBE2C" w14:textId="77777777" w:rsidR="00986102" w:rsidRPr="00017C03" w:rsidRDefault="00986102" w:rsidP="00986102">
            <w:pPr>
              <w:rPr>
                <w:rFonts w:ascii="Arial" w:hAnsi="Arial" w:cs="Arial"/>
              </w:rPr>
            </w:pPr>
          </w:p>
        </w:tc>
      </w:tr>
      <w:tr w:rsidR="00017C03" w:rsidRPr="00017C03" w14:paraId="7864C494" w14:textId="77777777" w:rsidTr="00856909">
        <w:tc>
          <w:tcPr>
            <w:tcW w:w="9242" w:type="dxa"/>
            <w:gridSpan w:val="2"/>
          </w:tcPr>
          <w:p w14:paraId="2598F7BD" w14:textId="29F3FBDE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Foreign Language papers removed by removing [] bracketed titles</w:t>
            </w:r>
          </w:p>
        </w:tc>
      </w:tr>
      <w:tr w:rsidR="00017C03" w:rsidRPr="00017C03" w14:paraId="15C2BB93" w14:textId="77777777" w:rsidTr="00856909">
        <w:tc>
          <w:tcPr>
            <w:tcW w:w="9242" w:type="dxa"/>
            <w:gridSpan w:val="2"/>
          </w:tcPr>
          <w:p w14:paraId="0B01CD9D" w14:textId="77777777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Key word in title removal of papers</w:t>
            </w:r>
          </w:p>
          <w:p w14:paraId="5F39B947" w14:textId="77777777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Meta-analysis</w:t>
            </w:r>
          </w:p>
          <w:p w14:paraId="4485D04E" w14:textId="77777777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Systematic Review</w:t>
            </w:r>
          </w:p>
          <w:p w14:paraId="5C950F4F" w14:textId="346E9E20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A case report</w:t>
            </w:r>
          </w:p>
          <w:p w14:paraId="12B500AD" w14:textId="7D3A698F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Letter to Editor</w:t>
            </w:r>
          </w:p>
          <w:p w14:paraId="5D7934C5" w14:textId="77777777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aediatric</w:t>
            </w:r>
          </w:p>
          <w:p w14:paraId="0DEA5910" w14:textId="77777777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alliative</w:t>
            </w:r>
          </w:p>
          <w:p w14:paraId="72677913" w14:textId="77777777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Hernia</w:t>
            </w:r>
          </w:p>
          <w:p w14:paraId="069CCBF0" w14:textId="77777777" w:rsidR="00986102" w:rsidRPr="00017C03" w:rsidRDefault="00986102" w:rsidP="00986102">
            <w:pPr>
              <w:ind w:left="1080"/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Phase 1 trial</w:t>
            </w:r>
          </w:p>
          <w:p w14:paraId="4480A18F" w14:textId="77777777" w:rsidR="00986102" w:rsidRPr="00017C03" w:rsidRDefault="00986102" w:rsidP="00986102">
            <w:pPr>
              <w:rPr>
                <w:rFonts w:ascii="Arial" w:hAnsi="Arial" w:cs="Arial"/>
              </w:rPr>
            </w:pPr>
          </w:p>
        </w:tc>
      </w:tr>
      <w:tr w:rsidR="00986102" w:rsidRPr="00017C03" w14:paraId="7BF46BDC" w14:textId="77777777" w:rsidTr="00856909">
        <w:tc>
          <w:tcPr>
            <w:tcW w:w="9242" w:type="dxa"/>
            <w:gridSpan w:val="2"/>
          </w:tcPr>
          <w:p w14:paraId="35042B0D" w14:textId="5B5C9C42" w:rsidR="00986102" w:rsidRPr="00017C03" w:rsidRDefault="00986102" w:rsidP="00986102">
            <w:pPr>
              <w:rPr>
                <w:rFonts w:ascii="Arial" w:hAnsi="Arial" w:cs="Arial"/>
              </w:rPr>
            </w:pPr>
            <w:r w:rsidRPr="00017C03">
              <w:rPr>
                <w:rFonts w:ascii="Arial" w:hAnsi="Arial" w:cs="Arial"/>
              </w:rPr>
              <w:t>Remaining papers were assessed via title/abstract reading for relevance and usable results</w:t>
            </w:r>
          </w:p>
        </w:tc>
      </w:tr>
    </w:tbl>
    <w:p w14:paraId="2C09BF7B" w14:textId="77777777" w:rsidR="00800DEB" w:rsidRPr="00017C03" w:rsidRDefault="00800DEB" w:rsidP="00800DEB">
      <w:pPr>
        <w:rPr>
          <w:rFonts w:ascii="Arial" w:hAnsi="Arial" w:cs="Arial"/>
        </w:rPr>
      </w:pPr>
    </w:p>
    <w:p w14:paraId="0D03AD2D" w14:textId="77777777" w:rsidR="00800DEB" w:rsidRPr="00017C03" w:rsidRDefault="00800DEB" w:rsidP="00800DEB">
      <w:pPr>
        <w:rPr>
          <w:rFonts w:ascii="Arial" w:hAnsi="Arial" w:cs="Arial"/>
        </w:rPr>
      </w:pPr>
    </w:p>
    <w:p w14:paraId="61174281" w14:textId="77777777" w:rsidR="00800DEB" w:rsidRPr="00017C03" w:rsidRDefault="00800DEB" w:rsidP="00800DEB">
      <w:pPr>
        <w:rPr>
          <w:rFonts w:ascii="Arial" w:hAnsi="Arial" w:cs="Arial"/>
        </w:rPr>
      </w:pPr>
    </w:p>
    <w:p w14:paraId="545F40AE" w14:textId="77777777" w:rsidR="00800DEB" w:rsidRPr="00017C03" w:rsidRDefault="00800DEB" w:rsidP="00800DEB">
      <w:pPr>
        <w:rPr>
          <w:rFonts w:ascii="Arial" w:hAnsi="Arial" w:cs="Arial"/>
        </w:rPr>
      </w:pPr>
    </w:p>
    <w:sectPr w:rsidR="00800DEB" w:rsidRPr="00017C03" w:rsidSect="00F03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FC7061" w14:textId="77777777" w:rsidR="003747AC" w:rsidRDefault="003747AC" w:rsidP="001075D9">
      <w:pPr>
        <w:spacing w:after="0" w:line="240" w:lineRule="auto"/>
      </w:pPr>
      <w:r>
        <w:separator/>
      </w:r>
    </w:p>
  </w:endnote>
  <w:endnote w:type="continuationSeparator" w:id="0">
    <w:p w14:paraId="429EFA36" w14:textId="77777777" w:rsidR="003747AC" w:rsidRDefault="003747AC" w:rsidP="001075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B7FB9E" w14:textId="77777777" w:rsidR="003747AC" w:rsidRDefault="003747AC" w:rsidP="001075D9">
      <w:pPr>
        <w:spacing w:after="0" w:line="240" w:lineRule="auto"/>
      </w:pPr>
      <w:r>
        <w:separator/>
      </w:r>
    </w:p>
  </w:footnote>
  <w:footnote w:type="continuationSeparator" w:id="0">
    <w:p w14:paraId="5EE8AB2A" w14:textId="77777777" w:rsidR="003747AC" w:rsidRDefault="003747AC" w:rsidP="001075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D02D7E"/>
    <w:multiLevelType w:val="hybridMultilevel"/>
    <w:tmpl w:val="E6B447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DB1526"/>
    <w:multiLevelType w:val="hybridMultilevel"/>
    <w:tmpl w:val="2FAE92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642283"/>
    <w:multiLevelType w:val="hybridMultilevel"/>
    <w:tmpl w:val="456C96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564183"/>
    <w:multiLevelType w:val="hybridMultilevel"/>
    <w:tmpl w:val="6B4A4CCA"/>
    <w:lvl w:ilvl="0" w:tplc="18090019">
      <w:start w:val="1"/>
      <w:numFmt w:val="lowerLetter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6949BC"/>
    <w:multiLevelType w:val="hybridMultilevel"/>
    <w:tmpl w:val="F7F070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4E29DE"/>
    <w:multiLevelType w:val="hybridMultilevel"/>
    <w:tmpl w:val="4B267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A644D9"/>
    <w:multiLevelType w:val="hybridMultilevel"/>
    <w:tmpl w:val="08D8AC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326393"/>
    <w:multiLevelType w:val="hybridMultilevel"/>
    <w:tmpl w:val="B2F4E7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DC62A2"/>
    <w:multiLevelType w:val="hybridMultilevel"/>
    <w:tmpl w:val="BB6EDD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</w:num>
  <w:num w:numId="3">
    <w:abstractNumId w:val="0"/>
  </w:num>
  <w:num w:numId="4">
    <w:abstractNumId w:val="6"/>
  </w:num>
  <w:num w:numId="5">
    <w:abstractNumId w:val="2"/>
  </w:num>
  <w:num w:numId="6">
    <w:abstractNumId w:val="5"/>
  </w:num>
  <w:num w:numId="7">
    <w:abstractNumId w:val="4"/>
  </w:num>
  <w:num w:numId="8">
    <w:abstractNumId w:val="1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A7268"/>
    <w:rsid w:val="00017C03"/>
    <w:rsid w:val="00033BA1"/>
    <w:rsid w:val="00044DC3"/>
    <w:rsid w:val="00070FEF"/>
    <w:rsid w:val="0007624C"/>
    <w:rsid w:val="00081744"/>
    <w:rsid w:val="000A38B3"/>
    <w:rsid w:val="000D3DF6"/>
    <w:rsid w:val="000F0796"/>
    <w:rsid w:val="001075D9"/>
    <w:rsid w:val="001352C9"/>
    <w:rsid w:val="001431D7"/>
    <w:rsid w:val="00145913"/>
    <w:rsid w:val="00160206"/>
    <w:rsid w:val="00171D22"/>
    <w:rsid w:val="001A3809"/>
    <w:rsid w:val="001C64FA"/>
    <w:rsid w:val="001D4385"/>
    <w:rsid w:val="001E5C9C"/>
    <w:rsid w:val="00215422"/>
    <w:rsid w:val="002700BF"/>
    <w:rsid w:val="00283CFA"/>
    <w:rsid w:val="002A7268"/>
    <w:rsid w:val="002F7202"/>
    <w:rsid w:val="002F7371"/>
    <w:rsid w:val="00302B9F"/>
    <w:rsid w:val="00306918"/>
    <w:rsid w:val="00325C65"/>
    <w:rsid w:val="0033230A"/>
    <w:rsid w:val="00356E36"/>
    <w:rsid w:val="00357DC5"/>
    <w:rsid w:val="00364277"/>
    <w:rsid w:val="00370BF2"/>
    <w:rsid w:val="003747AC"/>
    <w:rsid w:val="00380B12"/>
    <w:rsid w:val="0038448C"/>
    <w:rsid w:val="003C0C3E"/>
    <w:rsid w:val="003D5DFA"/>
    <w:rsid w:val="003F4CA0"/>
    <w:rsid w:val="004051F5"/>
    <w:rsid w:val="00407E5D"/>
    <w:rsid w:val="00423FE3"/>
    <w:rsid w:val="00454719"/>
    <w:rsid w:val="00474C20"/>
    <w:rsid w:val="00480A6C"/>
    <w:rsid w:val="00486834"/>
    <w:rsid w:val="004D059D"/>
    <w:rsid w:val="0052763C"/>
    <w:rsid w:val="00530EA5"/>
    <w:rsid w:val="00536680"/>
    <w:rsid w:val="0060216F"/>
    <w:rsid w:val="006032B7"/>
    <w:rsid w:val="006056EA"/>
    <w:rsid w:val="00627488"/>
    <w:rsid w:val="00635855"/>
    <w:rsid w:val="00651054"/>
    <w:rsid w:val="006A530A"/>
    <w:rsid w:val="00711D73"/>
    <w:rsid w:val="00742C97"/>
    <w:rsid w:val="00744151"/>
    <w:rsid w:val="0075285F"/>
    <w:rsid w:val="00754334"/>
    <w:rsid w:val="007575C0"/>
    <w:rsid w:val="00800DEB"/>
    <w:rsid w:val="00820A37"/>
    <w:rsid w:val="00821C6A"/>
    <w:rsid w:val="008438A7"/>
    <w:rsid w:val="00882772"/>
    <w:rsid w:val="0089173F"/>
    <w:rsid w:val="008E1F82"/>
    <w:rsid w:val="0093351A"/>
    <w:rsid w:val="00946757"/>
    <w:rsid w:val="00986102"/>
    <w:rsid w:val="009975EC"/>
    <w:rsid w:val="00997C65"/>
    <w:rsid w:val="009A5943"/>
    <w:rsid w:val="009B4D9E"/>
    <w:rsid w:val="009B7519"/>
    <w:rsid w:val="009F40A5"/>
    <w:rsid w:val="00A10AC1"/>
    <w:rsid w:val="00A21CA8"/>
    <w:rsid w:val="00A309F1"/>
    <w:rsid w:val="00A35433"/>
    <w:rsid w:val="00A623E6"/>
    <w:rsid w:val="00AA716A"/>
    <w:rsid w:val="00AC1C49"/>
    <w:rsid w:val="00AC2B89"/>
    <w:rsid w:val="00AF6E90"/>
    <w:rsid w:val="00B0542E"/>
    <w:rsid w:val="00B07236"/>
    <w:rsid w:val="00B14107"/>
    <w:rsid w:val="00BA620B"/>
    <w:rsid w:val="00BD3641"/>
    <w:rsid w:val="00BE36C7"/>
    <w:rsid w:val="00BE45F1"/>
    <w:rsid w:val="00BF3163"/>
    <w:rsid w:val="00C101E5"/>
    <w:rsid w:val="00C10FDC"/>
    <w:rsid w:val="00C1537D"/>
    <w:rsid w:val="00C156FA"/>
    <w:rsid w:val="00C4033C"/>
    <w:rsid w:val="00C42751"/>
    <w:rsid w:val="00C50716"/>
    <w:rsid w:val="00CB0557"/>
    <w:rsid w:val="00CB6036"/>
    <w:rsid w:val="00CC5020"/>
    <w:rsid w:val="00CD773A"/>
    <w:rsid w:val="00CE2E13"/>
    <w:rsid w:val="00CE30A7"/>
    <w:rsid w:val="00CF200D"/>
    <w:rsid w:val="00D068A2"/>
    <w:rsid w:val="00D07B6C"/>
    <w:rsid w:val="00D41479"/>
    <w:rsid w:val="00D476FF"/>
    <w:rsid w:val="00D64607"/>
    <w:rsid w:val="00D7057A"/>
    <w:rsid w:val="00D84605"/>
    <w:rsid w:val="00D90907"/>
    <w:rsid w:val="00DD6332"/>
    <w:rsid w:val="00DE01F5"/>
    <w:rsid w:val="00E01E4A"/>
    <w:rsid w:val="00E035E2"/>
    <w:rsid w:val="00E05C01"/>
    <w:rsid w:val="00E111A1"/>
    <w:rsid w:val="00E31390"/>
    <w:rsid w:val="00E8009F"/>
    <w:rsid w:val="00E97CF2"/>
    <w:rsid w:val="00EB0FEC"/>
    <w:rsid w:val="00EC44BB"/>
    <w:rsid w:val="00EF0A98"/>
    <w:rsid w:val="00F03335"/>
    <w:rsid w:val="00F1438F"/>
    <w:rsid w:val="00F45573"/>
    <w:rsid w:val="00F55E8D"/>
    <w:rsid w:val="00F743AC"/>
    <w:rsid w:val="00F908ED"/>
    <w:rsid w:val="00FD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FF24F"/>
  <w15:docId w15:val="{DB8B8D81-2821-4B78-BDF4-1C4118E3F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268"/>
    <w:pPr>
      <w:spacing w:line="256" w:lineRule="auto"/>
    </w:pPr>
    <w:rPr>
      <w:rFonts w:ascii="Calibri" w:eastAsia="Calibri" w:hAnsi="Calibri" w:cs="Times New Roman"/>
      <w:lang w:val="en-I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151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72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72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68"/>
    <w:rPr>
      <w:rFonts w:ascii="Segoe UI" w:eastAsia="Calibri" w:hAnsi="Segoe UI" w:cs="Segoe UI"/>
      <w:sz w:val="18"/>
      <w:szCs w:val="18"/>
      <w:lang w:val="en-IE"/>
    </w:rPr>
  </w:style>
  <w:style w:type="paragraph" w:styleId="Header">
    <w:name w:val="header"/>
    <w:basedOn w:val="Normal"/>
    <w:link w:val="HeaderChar"/>
    <w:uiPriority w:val="99"/>
    <w:unhideWhenUsed/>
    <w:rsid w:val="00107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5D9"/>
    <w:rPr>
      <w:rFonts w:ascii="Calibri" w:eastAsia="Calibri" w:hAnsi="Calibri" w:cs="Times New Roman"/>
      <w:lang w:val="en-IE"/>
    </w:rPr>
  </w:style>
  <w:style w:type="paragraph" w:styleId="Footer">
    <w:name w:val="footer"/>
    <w:basedOn w:val="Normal"/>
    <w:link w:val="FooterChar"/>
    <w:uiPriority w:val="99"/>
    <w:unhideWhenUsed/>
    <w:rsid w:val="001075D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5D9"/>
    <w:rPr>
      <w:rFonts w:ascii="Calibri" w:eastAsia="Calibri" w:hAnsi="Calibri" w:cs="Times New Roman"/>
      <w:lang w:val="en-I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15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744151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D70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70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709C"/>
    <w:rPr>
      <w:rFonts w:ascii="Calibri" w:eastAsia="Calibri" w:hAnsi="Calibri" w:cs="Times New Roman"/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0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09C"/>
    <w:rPr>
      <w:rFonts w:ascii="Calibri" w:eastAsia="Calibri" w:hAnsi="Calibri" w:cs="Times New Roman"/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896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48ECBBF58C6A4FA64A546F2ACE7C26" ma:contentTypeVersion="13" ma:contentTypeDescription="Create a new document." ma:contentTypeScope="" ma:versionID="e93505a337f413cb0e2d008ed5cb6e30">
  <xsd:schema xmlns:xsd="http://www.w3.org/2001/XMLSchema" xmlns:xs="http://www.w3.org/2001/XMLSchema" xmlns:p="http://schemas.microsoft.com/office/2006/metadata/properties" xmlns:ns3="8d218fa2-34e2-4c61-b419-a531d8af02a4" xmlns:ns4="921427d0-e37c-4bd2-a990-a70126de1490" targetNamespace="http://schemas.microsoft.com/office/2006/metadata/properties" ma:root="true" ma:fieldsID="43d2464e7166895ec300dd459622126f" ns3:_="" ns4:_="">
    <xsd:import namespace="8d218fa2-34e2-4c61-b419-a531d8af02a4"/>
    <xsd:import namespace="921427d0-e37c-4bd2-a990-a70126de14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218fa2-34e2-4c61-b419-a531d8af02a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1427d0-e37c-4bd2-a990-a70126de1490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1F0B40-5933-4E8B-9AC6-0C6E4F31607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B71C3C-CE9C-4589-9017-6C1D5B6E0AB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427FAC0-A86B-4AD5-87C2-19FF4F2906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d218fa2-34e2-4c61-b419-a531d8af02a4"/>
    <ds:schemaRef ds:uri="921427d0-e37c-4bd2-a990-a70126de14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EA901C-41C0-4C91-974D-3A5C820F1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40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Lawler</dc:creator>
  <cp:keywords/>
  <dc:description/>
  <cp:lastModifiedBy>hilary Gower</cp:lastModifiedBy>
  <cp:revision>5</cp:revision>
  <dcterms:created xsi:type="dcterms:W3CDTF">2020-05-08T11:24:00Z</dcterms:created>
  <dcterms:modified xsi:type="dcterms:W3CDTF">2020-05-13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48ECBBF58C6A4FA64A546F2ACE7C26</vt:lpwstr>
  </property>
</Properties>
</file>